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621" w:rsidRDefault="00144621">
      <w:r>
        <w:t>Description of additional supplementary files</w:t>
      </w:r>
    </w:p>
    <w:p w:rsidR="00144621" w:rsidRDefault="00144621">
      <w:r>
        <w:t xml:space="preserve">Title: </w:t>
      </w:r>
      <w:r>
        <w:t>Dataset1</w:t>
      </w:r>
    </w:p>
    <w:p w:rsidR="00144621" w:rsidRDefault="00144621">
      <w:r>
        <w:t>Description</w:t>
      </w:r>
      <w:r>
        <w:t xml:space="preserve">: Helpful files for plotting and reading binary data </w:t>
      </w:r>
      <w:proofErr w:type="spellStart"/>
      <w:r>
        <w:t>XG.data</w:t>
      </w:r>
      <w:proofErr w:type="spellEnd"/>
      <w:r>
        <w:t xml:space="preserve">: model longitude grid points (for plotting the binary output on a map projection) </w:t>
      </w:r>
      <w:proofErr w:type="spellStart"/>
      <w:r>
        <w:t>YG.data</w:t>
      </w:r>
      <w:proofErr w:type="spellEnd"/>
      <w:r>
        <w:t xml:space="preserve">: model latitude grid points (for plotting the binary output on a map projection) </w:t>
      </w:r>
      <w:proofErr w:type="spellStart"/>
      <w:r>
        <w:t>readbin.m</w:t>
      </w:r>
      <w:proofErr w:type="spellEnd"/>
      <w:r>
        <w:t xml:space="preserve">: </w:t>
      </w:r>
      <w:proofErr w:type="spellStart"/>
      <w:r>
        <w:t>Matlab</w:t>
      </w:r>
      <w:proofErr w:type="spellEnd"/>
      <w:r>
        <w:t xml:space="preserve"> script for reading all binary files. See comments below. </w:t>
      </w:r>
    </w:p>
    <w:p w:rsidR="00144621" w:rsidRDefault="00144621">
      <w:r>
        <w:t xml:space="preserve">Title: </w:t>
      </w:r>
      <w:r>
        <w:t>Dataset2</w:t>
      </w:r>
    </w:p>
    <w:p w:rsidR="00144621" w:rsidRDefault="00144621">
      <w:r>
        <w:t>Description</w:t>
      </w:r>
      <w:r>
        <w:t xml:space="preserve">: Data displayed in Figure 2 fig2_jan_SST.data: Sea surface temperature data (deg. C) for fig 2a. fig2_sept_SST.data: Sea surface temperature data (deg. C) for fig 2b. fig2_jan_uvel.data: u (zonal) component of surface ocean velocity (m/s) for fig. 2a fig2_jan_vvel.data: v (meridional) component of surface velocity (m/s) for fig. 2a fig2_sept_uvel.data: u (zonal) component of surface ocean velocity (m/s) for fig. 2b fig2_sept_vvel.data: v (meridional) component of surface velocity (m/s) for fig. 2b </w:t>
      </w:r>
    </w:p>
    <w:p w:rsidR="00144621" w:rsidRDefault="00144621">
      <w:r>
        <w:t xml:space="preserve">Title: </w:t>
      </w:r>
      <w:r>
        <w:t>Dataset3</w:t>
      </w:r>
    </w:p>
    <w:p w:rsidR="00144621" w:rsidRDefault="00144621">
      <w:r>
        <w:t>Description</w:t>
      </w:r>
      <w:r>
        <w:t xml:space="preserve">: Data displayed in Figure 6 fig6_iceberg_density.txt: Iceberg density data displayed in Figure 6. 3 column table. </w:t>
      </w:r>
    </w:p>
    <w:p w:rsidR="00144621" w:rsidRDefault="00144621">
      <w:r>
        <w:t xml:space="preserve">Title: </w:t>
      </w:r>
      <w:r>
        <w:t>Dataset4</w:t>
      </w:r>
    </w:p>
    <w:p w:rsidR="00144621" w:rsidRDefault="00144621">
      <w:r>
        <w:t>Description</w:t>
      </w:r>
      <w:r>
        <w:t xml:space="preserve">: Data displayed in Figure 7 fig7_iceberg_locations.txt: Longitude/latitude locations of the icebergs displayed in Figure 7a-d. fig7_SSS_PanelA.data: Sea surface salinity (SSS) data displayed in fig7a. fig7_SSS_PanelB.data: Sea surface salinity (SSS) data displayed in fig7b. fig7_SSS_PanelC.data: Sea surface salinity (SSS) data displayed in fig7c. fig7_SSS_PanelD.data: Sea surface salinity (SSS) data displayed in fig7d. </w:t>
      </w:r>
    </w:p>
    <w:p w:rsidR="00144621" w:rsidRDefault="00144621">
      <w:r>
        <w:t xml:space="preserve">Title: </w:t>
      </w:r>
      <w:r>
        <w:t>Dataset5</w:t>
      </w:r>
    </w:p>
    <w:p w:rsidR="00144621" w:rsidRDefault="00144621">
      <w:r>
        <w:t>Description</w:t>
      </w:r>
      <w:r>
        <w:t xml:space="preserve">: Data displayed in Figure 8 fig8_SST_PanelA.data: Sea surface temperature (SST) data displayed in fig8a. fig8_SST_PanelB.data: Sea surface temperature (SST) data displayed in fig8b. fig8_SST_PanelC.data: Sea surface temperature (SST) data displayed in fig8c. fig8d_SST_timeseries.txt: Time series of sea surface temperature shown in Fig 8d </w:t>
      </w:r>
    </w:p>
    <w:p w:rsidR="00144621" w:rsidRDefault="00144621">
      <w:r>
        <w:t xml:space="preserve">Title: </w:t>
      </w:r>
      <w:r>
        <w:t>Dataset6</w:t>
      </w:r>
    </w:p>
    <w:p w:rsidR="00EE2214" w:rsidRDefault="00144621">
      <w:r>
        <w:t>Description</w:t>
      </w:r>
      <w:bookmarkStart w:id="0" w:name="_GoBack"/>
      <w:bookmarkEnd w:id="0"/>
      <w:r>
        <w:t xml:space="preserve">: Data displayed in Figure 9 fig9_iceberg_scour_data.txt: latitude and depth of the iceberg scours show in Fig 9 Notes: Data files ending ‘.data’ are in binary format with 4-byte precision (real*4). All binary files (including the grid files) are two dimensional and are 3060x510 grid points in size. These files are all on the model’s native grid with a spatial resolution of ~18km (1/6 deg.). The binary files can be read using the included MATLAB routine, </w:t>
      </w:r>
      <w:proofErr w:type="spellStart"/>
      <w:r>
        <w:t>readbin.m</w:t>
      </w:r>
      <w:proofErr w:type="spellEnd"/>
      <w:r>
        <w:t xml:space="preserve">. For example, to read the sea surface 3 salinity data in file 'fig7_SSS_PanelA.data', in the </w:t>
      </w:r>
      <w:proofErr w:type="spellStart"/>
      <w:r>
        <w:t>Matlab</w:t>
      </w:r>
      <w:proofErr w:type="spellEnd"/>
      <w:r>
        <w:t xml:space="preserve"> command line type: </w:t>
      </w:r>
      <w:proofErr w:type="spellStart"/>
      <w:r>
        <w:t>sss</w:t>
      </w:r>
      <w:proofErr w:type="spellEnd"/>
      <w:r>
        <w:t>=</w:t>
      </w:r>
      <w:proofErr w:type="spellStart"/>
      <w:proofErr w:type="gramStart"/>
      <w:r>
        <w:t>readbin</w:t>
      </w:r>
      <w:proofErr w:type="spellEnd"/>
      <w:r>
        <w:t>(</w:t>
      </w:r>
      <w:proofErr w:type="gramEnd"/>
      <w:r>
        <w:t>'SSS.fig1_control.data', [3060 510]);</w:t>
      </w:r>
    </w:p>
    <w:sectPr w:rsidR="00EE2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621"/>
    <w:rsid w:val="00144621"/>
    <w:rsid w:val="00EE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238C3"/>
  <w15:chartTrackingRefBased/>
  <w15:docId w15:val="{868E6690-B916-4BBC-A85D-531890C1C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5-26T14:25:00Z</dcterms:created>
  <dcterms:modified xsi:type="dcterms:W3CDTF">2021-05-26T14:27:00Z</dcterms:modified>
</cp:coreProperties>
</file>